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C75" w:rsidRPr="000A6BCC" w:rsidRDefault="00331C75" w:rsidP="000A6BCC">
      <w:pPr>
        <w:tabs>
          <w:tab w:val="left" w:pos="6585"/>
        </w:tabs>
        <w:ind w:left="1170" w:hanging="1170"/>
      </w:pPr>
      <w:r w:rsidRPr="000A6BCC">
        <w:t>Table</w:t>
      </w:r>
      <w:r w:rsidR="000A6BCC" w:rsidRPr="000A6BCC">
        <w:t>S1</w:t>
      </w:r>
      <w:r w:rsidRPr="000A6BCC">
        <w:rPr>
          <w:rFonts w:eastAsiaTheme="minorEastAsia"/>
          <w:lang w:eastAsia="zh-HK"/>
        </w:rPr>
        <w:t xml:space="preserve">: </w:t>
      </w:r>
      <w:r w:rsidR="000A6BCC" w:rsidRPr="000A6BCC">
        <w:rPr>
          <w:rFonts w:eastAsiaTheme="minorEastAsia"/>
          <w:lang w:eastAsia="zh-HK"/>
        </w:rPr>
        <w:tab/>
      </w:r>
      <w:bookmarkStart w:id="0" w:name="_GoBack"/>
      <w:r w:rsidRPr="000A6BCC">
        <w:t>Non-synonymous mutation</w:t>
      </w:r>
      <w:r w:rsidR="000A6BCC" w:rsidRPr="000A6BCC">
        <w:t>s and amino acid changes commonly found in NPC tumor samples (C666-1, HKNPC1 and GD2</w:t>
      </w:r>
      <w:r w:rsidR="00A7753C">
        <w:t>)</w:t>
      </w:r>
    </w:p>
    <w:tbl>
      <w:tblPr>
        <w:tblStyle w:val="TableGrid"/>
        <w:tblpPr w:leftFromText="180" w:rightFromText="180" w:vertAnchor="text" w:tblpY="1"/>
        <w:tblW w:w="9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214"/>
        <w:gridCol w:w="1479"/>
        <w:gridCol w:w="960"/>
        <w:gridCol w:w="790"/>
        <w:gridCol w:w="897"/>
        <w:gridCol w:w="694"/>
        <w:gridCol w:w="694"/>
        <w:gridCol w:w="694"/>
        <w:gridCol w:w="825"/>
      </w:tblGrid>
      <w:tr w:rsidR="00331C75" w:rsidRPr="0089510F" w:rsidTr="000A6BCC">
        <w:trPr>
          <w:trHeight w:val="803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0"/>
          <w:p w:rsidR="00331C75" w:rsidRPr="0089510F" w:rsidRDefault="00331C75" w:rsidP="005726EC">
            <w:pPr>
              <w:spacing w:before="24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BV Coordinate</w:t>
            </w: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C75" w:rsidRPr="0089510F" w:rsidRDefault="00331C75" w:rsidP="005726EC">
            <w:pPr>
              <w:spacing w:before="24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ucleotide chang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esidu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331C75" w:rsidRPr="0089510F" w:rsidRDefault="00331C75" w:rsidP="005726EC">
            <w:pPr>
              <w:spacing w:before="24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C666-1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331C75" w:rsidRPr="0089510F" w:rsidRDefault="00331C75" w:rsidP="005726E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KNPC1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331C75" w:rsidRPr="0089510F" w:rsidRDefault="00331C75" w:rsidP="005726E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2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331C75" w:rsidRPr="0089510F" w:rsidRDefault="00331C75" w:rsidP="005726E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D1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B95-8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G876</w:t>
            </w:r>
          </w:p>
        </w:tc>
      </w:tr>
      <w:tr w:rsidR="00331C75" w:rsidRPr="0089510F" w:rsidTr="000A6BCC">
        <w:trPr>
          <w:trHeight w:val="270"/>
        </w:trPr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9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G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2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3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0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2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1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2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71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Y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1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2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48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2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2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54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3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2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5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7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2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5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7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2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5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3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2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7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9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2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91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 xml:space="preserve">  H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82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N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9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39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N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22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628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6668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1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670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3</w:t>
            </w:r>
          </w:p>
        </w:tc>
        <w:tc>
          <w:tcPr>
            <w:tcW w:w="790" w:type="dxa"/>
          </w:tcPr>
          <w:p w:rsidR="00331C75" w:rsidRPr="0089510F" w:rsidRDefault="001306E8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676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8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679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9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695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4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705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8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232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H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548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5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610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4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613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6368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RF1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6410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RF1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7568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7620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7638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790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2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790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3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860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64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W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W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W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W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863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7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890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F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6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013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03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024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00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055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89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0558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89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063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86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094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76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115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69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166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52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50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24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70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17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lastRenderedPageBreak/>
              <w:t>5360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87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470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1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7280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54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729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48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741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1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920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P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996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O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9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0028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O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7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045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O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3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052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O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0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050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SLF2/BM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6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167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SLF2/BM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176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SLF2/BM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386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S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4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436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S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458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S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745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L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0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789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L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5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7920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L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4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926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L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01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084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6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0920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9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111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5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141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5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172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A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61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317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B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441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B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24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488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B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81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522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B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9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522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B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9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558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B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1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580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B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8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584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B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0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679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C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1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716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C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3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7198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C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48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812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C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5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846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C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6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850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3C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8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045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Z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38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0478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Z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3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055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Z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143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R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8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479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R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61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495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R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1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513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R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74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9514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 w:themeColor="text1"/>
                <w:sz w:val="20"/>
                <w:szCs w:val="20"/>
                <w:lang w:eastAsia="zh-TW"/>
              </w:rPr>
              <w:t>BR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37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 w:themeColor="text1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514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R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7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lastRenderedPageBreak/>
              <w:t>9516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R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8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518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R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9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519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R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9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526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R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18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529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R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2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571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675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6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691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18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697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3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724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28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7258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EBNA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3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797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K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800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K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9330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KRF4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935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KRF4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9935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KRF4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71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2600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B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2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382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B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388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B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4550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BLF2/BBLF3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91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455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BLF2/BBLF3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9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4980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BLF2/BBLF3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48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5265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BLF2/BBLF3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9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627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BLF2/BBLF3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629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BLF2/BBLF3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298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GRF1/BD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1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529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G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64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541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GL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2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815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DLF3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0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837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DLF3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3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843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DLF3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1856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DLF3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2527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c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2619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c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3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2740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c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4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2799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T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9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2826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T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8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3437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V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1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34730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VRF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3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3664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V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3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3731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VR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55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560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ALF5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2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663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ALF4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74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7568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ALF4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3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814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ALF4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41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K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848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ALF4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28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103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AL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09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2476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AL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61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lastRenderedPageBreak/>
              <w:t>16336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BALF2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1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V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785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3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22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1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288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9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S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29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89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Q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33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78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M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41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50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433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44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F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76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4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772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C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82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A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881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46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D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944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G/T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I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</w:tr>
      <w:tr w:rsidR="00331C75" w:rsidRPr="0089510F" w:rsidTr="005726E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967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A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7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L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0A6BCC">
        <w:trPr>
          <w:trHeight w:val="300"/>
        </w:trPr>
        <w:tc>
          <w:tcPr>
            <w:tcW w:w="1343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8979</w:t>
            </w:r>
          </w:p>
        </w:tc>
        <w:tc>
          <w:tcPr>
            <w:tcW w:w="121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C/G</w:t>
            </w:r>
          </w:p>
        </w:tc>
        <w:tc>
          <w:tcPr>
            <w:tcW w:w="1479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790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97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694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25" w:type="dxa"/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</w:tr>
      <w:tr w:rsidR="00331C75" w:rsidRPr="0089510F" w:rsidTr="000A6BCC">
        <w:trPr>
          <w:trHeight w:val="315"/>
        </w:trPr>
        <w:tc>
          <w:tcPr>
            <w:tcW w:w="1343" w:type="dxa"/>
            <w:tcBorders>
              <w:bottom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169009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T/C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zh-TW"/>
              </w:rPr>
              <w:t>LMP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 w:hint="eastAsia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R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:rsidR="00331C75" w:rsidRPr="0089510F" w:rsidRDefault="00331C75" w:rsidP="005726E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</w:pPr>
            <w:r w:rsidRPr="00895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TW"/>
              </w:rPr>
              <w:t>H</w:t>
            </w:r>
          </w:p>
        </w:tc>
      </w:tr>
    </w:tbl>
    <w:p w:rsidR="00331C75" w:rsidRDefault="00331C75" w:rsidP="005726EC">
      <w:pPr>
        <w:rPr>
          <w:rFonts w:ascii="Arial" w:eastAsiaTheme="minorEastAsia" w:hAnsi="Arial" w:cs="Arial"/>
          <w:sz w:val="20"/>
          <w:szCs w:val="20"/>
          <w:lang w:eastAsia="zh-HK"/>
        </w:rPr>
      </w:pPr>
      <w:r w:rsidRPr="0089510F">
        <w:rPr>
          <w:rFonts w:ascii="Arial" w:eastAsia="PMingLiU" w:hAnsi="Arial" w:cs="Arial"/>
          <w:sz w:val="20"/>
          <w:szCs w:val="20"/>
          <w:lang w:eastAsia="zh-HK"/>
        </w:rPr>
        <w:br w:type="textWrapping" w:clear="all"/>
      </w:r>
    </w:p>
    <w:p w:rsidR="00331C75" w:rsidRPr="0089510F" w:rsidRDefault="00331C75" w:rsidP="00331C75">
      <w:pPr>
        <w:rPr>
          <w:rFonts w:ascii="Arial" w:eastAsia="PMingLiU" w:hAnsi="Arial" w:cs="Arial"/>
          <w:sz w:val="20"/>
          <w:szCs w:val="20"/>
          <w:lang w:eastAsia="zh-HK"/>
        </w:rPr>
      </w:pPr>
      <w:r w:rsidRPr="0089510F">
        <w:rPr>
          <w:rFonts w:ascii="Arial" w:eastAsia="PMingLiU" w:hAnsi="Arial" w:cs="Arial" w:hint="eastAsia"/>
          <w:sz w:val="20"/>
          <w:szCs w:val="20"/>
          <w:lang w:eastAsia="zh-HK"/>
        </w:rPr>
        <w:t>*Coordinates of NC007605</w:t>
      </w:r>
    </w:p>
    <w:p w:rsidR="00331C75" w:rsidRPr="0089510F" w:rsidRDefault="00331C75" w:rsidP="00331C75">
      <w:pPr>
        <w:rPr>
          <w:rFonts w:ascii="Arial" w:hAnsi="Arial" w:cs="Arial"/>
          <w:sz w:val="20"/>
          <w:szCs w:val="20"/>
        </w:rPr>
      </w:pPr>
    </w:p>
    <w:p w:rsidR="00331C75" w:rsidRPr="0089510F" w:rsidRDefault="00331C75" w:rsidP="00331C75">
      <w:pPr>
        <w:rPr>
          <w:rFonts w:ascii="Arial" w:hAnsi="Arial" w:cs="Arial"/>
          <w:sz w:val="20"/>
          <w:szCs w:val="20"/>
        </w:rPr>
      </w:pPr>
    </w:p>
    <w:p w:rsidR="00331C75" w:rsidRPr="0089510F" w:rsidRDefault="00331C75" w:rsidP="00331C75">
      <w:pPr>
        <w:rPr>
          <w:sz w:val="20"/>
          <w:szCs w:val="20"/>
        </w:rPr>
      </w:pPr>
    </w:p>
    <w:p w:rsidR="00331C75" w:rsidRPr="0089510F" w:rsidRDefault="00331C75" w:rsidP="00331C75"/>
    <w:p w:rsidR="00331C75" w:rsidRPr="0089510F" w:rsidRDefault="00331C75" w:rsidP="00331C75"/>
    <w:p w:rsidR="007A2F6C" w:rsidRDefault="007A2F6C"/>
    <w:sectPr w:rsidR="007A2F6C" w:rsidSect="00B033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814BF"/>
    <w:multiLevelType w:val="hybridMultilevel"/>
    <w:tmpl w:val="C5AE5420"/>
    <w:lvl w:ilvl="0" w:tplc="E00AA1C6">
      <w:start w:val="391"/>
      <w:numFmt w:val="bullet"/>
      <w:lvlText w:val=""/>
      <w:lvlJc w:val="left"/>
      <w:pPr>
        <w:ind w:left="360" w:hanging="360"/>
      </w:pPr>
      <w:rPr>
        <w:rFonts w:ascii="Wingdings" w:eastAsia="PMingLiU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C75"/>
    <w:rsid w:val="000A6BCC"/>
    <w:rsid w:val="001306E8"/>
    <w:rsid w:val="00331C75"/>
    <w:rsid w:val="004607D6"/>
    <w:rsid w:val="005726EC"/>
    <w:rsid w:val="00744E97"/>
    <w:rsid w:val="00745A11"/>
    <w:rsid w:val="007A2F6C"/>
    <w:rsid w:val="00A7753C"/>
    <w:rsid w:val="00AA3EA6"/>
    <w:rsid w:val="00CE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C75"/>
    <w:rPr>
      <w:rFonts w:ascii="Times New Roman" w:eastAsia="SimSun" w:hAnsi="Times New Roman" w:cs="Times New Roman"/>
      <w:kern w:val="0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C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1C75"/>
    <w:rPr>
      <w:rFonts w:ascii="Times New Roman" w:eastAsia="SimSun" w:hAnsi="Times New Roman" w:cs="Times New Roman"/>
      <w:kern w:val="0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31C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C75"/>
    <w:rPr>
      <w:rFonts w:ascii="Times New Roman" w:eastAsia="SimSun" w:hAnsi="Times New Roman" w:cs="Times New Roman"/>
      <w:kern w:val="0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331C75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331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C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C75"/>
    <w:rPr>
      <w:rFonts w:ascii="Times New Roman" w:eastAsia="SimSun" w:hAnsi="Times New Roman" w:cs="Times New Roman"/>
      <w:kern w:val="0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C75"/>
    <w:rPr>
      <w:rFonts w:ascii="Times New Roman" w:eastAsia="SimSun" w:hAnsi="Times New Roman" w:cs="Times New Roman"/>
      <w:b/>
      <w:bCs/>
      <w:kern w:val="0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C7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C75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5726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C75"/>
    <w:rPr>
      <w:rFonts w:ascii="Times New Roman" w:eastAsia="SimSun" w:hAnsi="Times New Roman" w:cs="Times New Roman"/>
      <w:kern w:val="0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C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1C75"/>
    <w:rPr>
      <w:rFonts w:ascii="Times New Roman" w:eastAsia="SimSun" w:hAnsi="Times New Roman" w:cs="Times New Roman"/>
      <w:kern w:val="0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31C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C75"/>
    <w:rPr>
      <w:rFonts w:ascii="Times New Roman" w:eastAsia="SimSun" w:hAnsi="Times New Roman" w:cs="Times New Roman"/>
      <w:kern w:val="0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331C75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331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C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C75"/>
    <w:rPr>
      <w:rFonts w:ascii="Times New Roman" w:eastAsia="SimSun" w:hAnsi="Times New Roman" w:cs="Times New Roman"/>
      <w:kern w:val="0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C75"/>
    <w:rPr>
      <w:rFonts w:ascii="Times New Roman" w:eastAsia="SimSun" w:hAnsi="Times New Roman" w:cs="Times New Roman"/>
      <w:b/>
      <w:bCs/>
      <w:kern w:val="0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C7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C75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5726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946A28-AC07-47B1-9A77-23E1AEFB4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5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</dc:creator>
  <cp:lastModifiedBy>KW Lo</cp:lastModifiedBy>
  <cp:revision>2</cp:revision>
  <dcterms:created xsi:type="dcterms:W3CDTF">2013-02-28T09:36:00Z</dcterms:created>
  <dcterms:modified xsi:type="dcterms:W3CDTF">2013-02-28T09:36:00Z</dcterms:modified>
</cp:coreProperties>
</file>